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867" w:rsidRPr="005F1A5B" w:rsidRDefault="00F27867" w:rsidP="00F27867">
      <w:pPr>
        <w:rPr>
          <w:b/>
          <w:bCs/>
        </w:rPr>
      </w:pPr>
      <w:r w:rsidRPr="005F1A5B">
        <w:rPr>
          <w:rFonts w:hint="eastAsia"/>
          <w:b/>
          <w:bCs/>
        </w:rPr>
        <w:t>S</w:t>
      </w:r>
      <w:r w:rsidRPr="005F1A5B">
        <w:rPr>
          <w:b/>
          <w:bCs/>
        </w:rPr>
        <w:t>upplementary data</w:t>
      </w:r>
    </w:p>
    <w:p w:rsidR="00F27867" w:rsidRPr="00F27867" w:rsidRDefault="00F27867" w:rsidP="00F27867">
      <w:pPr>
        <w:rPr>
          <w:rFonts w:hint="eastAsia"/>
        </w:rPr>
      </w:pPr>
      <w:r w:rsidRPr="005F1A5B">
        <w:rPr>
          <w:rFonts w:hint="eastAsia"/>
          <w:b/>
          <w:bCs/>
        </w:rPr>
        <w:t>T</w:t>
      </w:r>
      <w:r w:rsidRPr="005F1A5B">
        <w:rPr>
          <w:b/>
          <w:bCs/>
        </w:rPr>
        <w:t>able S</w:t>
      </w:r>
      <w:r>
        <w:rPr>
          <w:b/>
          <w:bCs/>
        </w:rPr>
        <w:t>1</w:t>
      </w:r>
      <w:r>
        <w:t xml:space="preserve">. </w:t>
      </w:r>
      <w:r w:rsidRPr="005F1A5B">
        <w:t>Digital DNA-DNA Hybridization (</w:t>
      </w:r>
      <w:proofErr w:type="spellStart"/>
      <w:r w:rsidRPr="005F1A5B">
        <w:t>dDDH</w:t>
      </w:r>
      <w:proofErr w:type="spellEnd"/>
      <w:r w:rsidRPr="005F1A5B">
        <w:t xml:space="preserve">) values (in </w:t>
      </w:r>
      <w:r>
        <w:t>upper</w:t>
      </w:r>
      <w:r w:rsidRPr="005F1A5B">
        <w:t xml:space="preserve"> triangle) and Average Nucleotide Identity (ANI) values (in </w:t>
      </w:r>
      <w:r>
        <w:t>low</w:t>
      </w:r>
      <w:r w:rsidRPr="005F1A5B">
        <w:t>er triangle) amongst different strain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15"/>
        <w:gridCol w:w="534"/>
        <w:gridCol w:w="609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</w:tblGrid>
      <w:tr w:rsidR="00F27867" w:rsidRPr="00596F7F" w:rsidTr="003A391C">
        <w:trPr>
          <w:cantSplit/>
          <w:trHeight w:val="2874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BH5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BH6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DH1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EH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EH5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EH11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NCD-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>TE3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Bsn5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FH17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TH16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DSM7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FZB4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SQR9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endophytic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FH5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endophytic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KCTC 1392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sp. EDO6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lymyxa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E681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olymyxa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SC2</w:t>
            </w:r>
          </w:p>
        </w:tc>
        <w:tc>
          <w:tcPr>
            <w:tcW w:w="0" w:type="auto"/>
            <w:noWrap/>
            <w:textDirection w:val="btLr"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6"/>
                <w:szCs w:val="16"/>
              </w:rPr>
              <w:t>xylanexeden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6"/>
                <w:szCs w:val="16"/>
              </w:rPr>
              <w:t xml:space="preserve"> PAMC 22703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BH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100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73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5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BH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100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73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5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DH1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9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99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7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3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EH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0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6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3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EH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8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8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8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9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6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3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EH1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9.9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8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7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5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NCD-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4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4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5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cabrialessi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TE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6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6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1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2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47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6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Bacillus subtilis</w:t>
            </w: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Bsn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1.9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4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2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4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7.9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2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3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7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9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FH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2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55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4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2.0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TH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2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55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90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5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2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1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8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2.6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DSM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7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7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3.8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3.8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56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55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4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1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1.2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FZB4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7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7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5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2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3.3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86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0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0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1.7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velezensi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SQR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3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6.0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7.7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3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8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3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3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9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1.3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endophytic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FH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0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1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1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1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1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4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73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0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1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endophytic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KCTC 1392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3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7.2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5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5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6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6.5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96.3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0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7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9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6.0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sp. EDO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5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5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5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3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4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7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6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25.3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  <w:t>57.60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olymyxa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E68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0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0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9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4.9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0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6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6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0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39.8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70.06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olymyxa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SC2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4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4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5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4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4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8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9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0.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89.4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FC043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3"/>
                <w:szCs w:val="13"/>
              </w:rPr>
              <w:t>69.94</w:t>
            </w:r>
          </w:p>
        </w:tc>
      </w:tr>
      <w:tr w:rsidR="00F27867" w:rsidRPr="00FC043C" w:rsidTr="003A391C">
        <w:trPr>
          <w:cantSplit/>
          <w:trHeight w:val="57"/>
          <w:jc w:val="center"/>
        </w:trPr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Paenibacillus</w:t>
            </w:r>
            <w:proofErr w:type="spellEnd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C043C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15"/>
                <w:szCs w:val="15"/>
              </w:rPr>
              <w:t>xylanexedens</w:t>
            </w:r>
            <w:proofErr w:type="spellEnd"/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 PAMC 2270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3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19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31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2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0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5.57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  <w:t>93.88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70.06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  <w:r w:rsidRPr="00FC043C">
              <w:rPr>
                <w:rFonts w:ascii="DengXian" w:eastAsia="DengXian" w:hAnsi="DengXian" w:cs="宋体" w:hint="eastAsia"/>
                <w:color w:val="000000"/>
                <w:kern w:val="0"/>
                <w:sz w:val="11"/>
                <w:szCs w:val="11"/>
              </w:rPr>
              <w:t>69.94</w:t>
            </w:r>
          </w:p>
        </w:tc>
        <w:tc>
          <w:tcPr>
            <w:tcW w:w="0" w:type="auto"/>
            <w:noWrap/>
            <w:hideMark/>
          </w:tcPr>
          <w:p w:rsidR="00F27867" w:rsidRPr="00FC043C" w:rsidRDefault="00F27867" w:rsidP="003A391C">
            <w:pPr>
              <w:widowControl/>
              <w:rPr>
                <w:rFonts w:ascii="DengXian" w:eastAsia="DengXian" w:hAnsi="DengXian" w:cs="宋体"/>
                <w:color w:val="000000"/>
                <w:kern w:val="0"/>
                <w:sz w:val="11"/>
                <w:szCs w:val="11"/>
              </w:rPr>
            </w:pPr>
          </w:p>
        </w:tc>
      </w:tr>
    </w:tbl>
    <w:p w:rsidR="00F27867" w:rsidRDefault="00F27867" w:rsidP="00F27867">
      <w:pPr>
        <w:rPr>
          <w:rFonts w:hint="eastAsia"/>
          <w:b/>
          <w:bCs/>
        </w:rPr>
      </w:pPr>
    </w:p>
    <w:p w:rsidR="00F27867" w:rsidRPr="00F27867" w:rsidRDefault="00F27867" w:rsidP="00F27867">
      <w:pPr>
        <w:sectPr w:rsidR="00F27867" w:rsidRPr="00F27867" w:rsidSect="00F27867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E014A" w:rsidRDefault="00E92819">
      <w:r w:rsidRPr="005F1A5B">
        <w:rPr>
          <w:rFonts w:hint="eastAsia"/>
          <w:b/>
          <w:bCs/>
        </w:rPr>
        <w:lastRenderedPageBreak/>
        <w:t>T</w:t>
      </w:r>
      <w:r w:rsidRPr="005F1A5B">
        <w:rPr>
          <w:b/>
          <w:bCs/>
        </w:rPr>
        <w:t>able S</w:t>
      </w:r>
      <w:r w:rsidR="00F27867">
        <w:rPr>
          <w:b/>
          <w:bCs/>
        </w:rPr>
        <w:t>2</w:t>
      </w:r>
      <w:r>
        <w:t>. All BGCs (including known and unknown) found in each genome of selected strains</w:t>
      </w:r>
    </w:p>
    <w:p w:rsidR="00217C3B" w:rsidRPr="00E92819" w:rsidRDefault="00217C3B"/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1081"/>
        <w:gridCol w:w="1202"/>
        <w:gridCol w:w="1664"/>
        <w:gridCol w:w="2410"/>
      </w:tblGrid>
      <w:tr w:rsidR="001512FB" w:rsidTr="00F3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:rsidR="001512FB" w:rsidRDefault="001512FB">
            <w:r>
              <w:rPr>
                <w:rFonts w:hint="eastAsia"/>
              </w:rPr>
              <w:t>Strains</w:t>
            </w:r>
          </w:p>
        </w:tc>
        <w:tc>
          <w:tcPr>
            <w:tcW w:w="1081" w:type="dxa"/>
          </w:tcPr>
          <w:p w:rsidR="001512FB" w:rsidRDefault="0015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luster</w:t>
            </w:r>
          </w:p>
        </w:tc>
        <w:tc>
          <w:tcPr>
            <w:tcW w:w="1202" w:type="dxa"/>
          </w:tcPr>
          <w:p w:rsidR="001512FB" w:rsidRDefault="0015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ze(bp)</w:t>
            </w:r>
          </w:p>
        </w:tc>
        <w:tc>
          <w:tcPr>
            <w:tcW w:w="1664" w:type="dxa"/>
          </w:tcPr>
          <w:p w:rsidR="001512FB" w:rsidRDefault="0015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</w:t>
            </w:r>
          </w:p>
        </w:tc>
        <w:tc>
          <w:tcPr>
            <w:tcW w:w="2410" w:type="dxa"/>
          </w:tcPr>
          <w:p w:rsidR="001512FB" w:rsidRDefault="0015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ompounds</w:t>
            </w:r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  <w:r w:rsidRPr="00217C3B">
              <w:rPr>
                <w:rFonts w:hint="eastAsia"/>
                <w:i/>
                <w:iCs/>
              </w:rPr>
              <w:t>B.</w:t>
            </w:r>
            <w:r w:rsidRPr="00217C3B">
              <w:rPr>
                <w:i/>
                <w:iCs/>
              </w:rPr>
              <w:t xml:space="preserve"> </w:t>
            </w:r>
            <w:proofErr w:type="spellStart"/>
            <w:r w:rsidRPr="00217C3B">
              <w:rPr>
                <w:i/>
                <w:iCs/>
              </w:rPr>
              <w:t>cabrialesii</w:t>
            </w:r>
            <w:proofErr w:type="spellEnd"/>
            <w:r>
              <w:t xml:space="preserve"> BH5</w:t>
            </w:r>
          </w:p>
        </w:tc>
        <w:tc>
          <w:tcPr>
            <w:tcW w:w="10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264</w:t>
            </w:r>
          </w:p>
        </w:tc>
        <w:tc>
          <w:tcPr>
            <w:tcW w:w="16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ocin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R</w:t>
            </w:r>
            <w:r>
              <w:t>hizoctin</w:t>
            </w:r>
            <w:proofErr w:type="spellEnd"/>
            <w:r>
              <w:t xml:space="preserve"> A </w:t>
            </w:r>
            <w:proofErr w:type="gramStart"/>
            <w:r>
              <w:t>( partial</w:t>
            </w:r>
            <w:proofErr w:type="gramEnd"/>
            <w:r>
              <w:t>)</w:t>
            </w:r>
          </w:p>
        </w:tc>
      </w:tr>
      <w:tr w:rsidR="006D3B2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8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8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6D3B2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7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0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6D3B2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136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59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 xml:space="preserve"> 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8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cteroc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taphylococcin</w:t>
            </w:r>
            <w:proofErr w:type="spellEnd"/>
            <w:r>
              <w:t xml:space="preserve"> C55</w:t>
            </w:r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7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6D3B2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</w:t>
            </w:r>
            <w:proofErr w:type="spellEnd"/>
            <w:r>
              <w:t xml:space="preserve"> A</w:t>
            </w:r>
          </w:p>
        </w:tc>
      </w:tr>
      <w:tr w:rsidR="006D3B2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6D3B22" w:rsidRDefault="006D3B22" w:rsidP="00217C3B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D3B22" w:rsidRDefault="006D3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09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  <w:r w:rsidRPr="00217C3B">
              <w:rPr>
                <w:rFonts w:hint="eastAsia"/>
                <w:i/>
                <w:iCs/>
              </w:rPr>
              <w:t>B.</w:t>
            </w:r>
            <w:r w:rsidRPr="00217C3B">
              <w:rPr>
                <w:i/>
                <w:iCs/>
              </w:rPr>
              <w:t xml:space="preserve"> </w:t>
            </w:r>
            <w:proofErr w:type="spellStart"/>
            <w:r w:rsidRPr="00217C3B">
              <w:rPr>
                <w:i/>
                <w:iCs/>
              </w:rPr>
              <w:t>cabrialesii</w:t>
            </w:r>
            <w:proofErr w:type="spellEnd"/>
            <w:r>
              <w:t xml:space="preserve"> BH6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264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oci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R</w:t>
            </w:r>
            <w:r>
              <w:t>hizoctin</w:t>
            </w:r>
            <w:proofErr w:type="spellEnd"/>
            <w:r>
              <w:t xml:space="preserve"> A </w:t>
            </w:r>
            <w:proofErr w:type="gramStart"/>
            <w:r>
              <w:t>( partial</w:t>
            </w:r>
            <w:proofErr w:type="gramEnd"/>
            <w:r>
              <w:t>)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8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8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7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0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126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59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8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cteroc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taphylococcin</w:t>
            </w:r>
            <w:proofErr w:type="spellEnd"/>
            <w:r>
              <w:t xml:space="preserve"> C55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7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</w:t>
            </w:r>
            <w:proofErr w:type="spellEnd"/>
            <w:r>
              <w:t xml:space="preserve"> A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0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  <w:r w:rsidRPr="00217C3B">
              <w:rPr>
                <w:rFonts w:hint="eastAsia"/>
                <w:i/>
                <w:iCs/>
              </w:rPr>
              <w:t>B</w:t>
            </w:r>
            <w:r w:rsidRPr="00217C3B">
              <w:rPr>
                <w:i/>
                <w:iCs/>
              </w:rPr>
              <w:t>. subtilis</w:t>
            </w:r>
            <w:r>
              <w:t xml:space="preserve"> DH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2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5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7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7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749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7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  <w:r>
              <w:t xml:space="preserve"> (partial)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8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0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0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2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</w:t>
            </w:r>
            <w:proofErr w:type="spellEnd"/>
            <w:r>
              <w:t xml:space="preserve"> A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  <w:r w:rsidRPr="00217C3B">
              <w:rPr>
                <w:i/>
                <w:iCs/>
              </w:rPr>
              <w:t>B. subtilis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H2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teroc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A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2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8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8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11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8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8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3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u</w:t>
            </w:r>
            <w:r>
              <w:t>nkow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09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  <w:r w:rsidRPr="00217C3B">
              <w:rPr>
                <w:i/>
                <w:iCs/>
              </w:rPr>
              <w:t>B. subtilis</w:t>
            </w:r>
            <w:r>
              <w:t xml:space="preserve"> </w:t>
            </w:r>
            <w:r>
              <w:rPr>
                <w:rFonts w:hint="eastAsia"/>
              </w:rPr>
              <w:t>E</w:t>
            </w:r>
            <w:r>
              <w:t>H5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107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</w:t>
            </w:r>
            <w:proofErr w:type="spellEnd"/>
            <w:r>
              <w:t xml:space="preserve"> A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05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11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8B02A2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6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5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4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7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8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484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Pr="00217C3B" w:rsidRDefault="00C828BF" w:rsidP="00C828BF">
            <w:pPr>
              <w:jc w:val="left"/>
              <w:rPr>
                <w:i/>
                <w:iCs/>
              </w:rPr>
            </w:pPr>
            <w:r w:rsidRPr="00217C3B">
              <w:rPr>
                <w:i/>
                <w:iCs/>
              </w:rPr>
              <w:t xml:space="preserve">B. subtilis </w:t>
            </w:r>
            <w:r w:rsidRPr="00217C3B">
              <w:rPr>
                <w:rFonts w:hint="eastAsia"/>
              </w:rPr>
              <w:t>E</w:t>
            </w:r>
            <w:r w:rsidRPr="00217C3B">
              <w:t>H11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285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5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0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47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12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24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  <w:r>
              <w:t xml:space="preserve"> (partial)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8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0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7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2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6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btilosin</w:t>
            </w:r>
            <w:proofErr w:type="spellEnd"/>
            <w:r>
              <w:t xml:space="preserve"> A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  <w:r w:rsidRPr="00217C3B">
              <w:rPr>
                <w:i/>
                <w:iCs/>
              </w:rPr>
              <w:t xml:space="preserve">B. </w:t>
            </w:r>
            <w:proofErr w:type="spellStart"/>
            <w:r w:rsidRPr="00217C3B">
              <w:rPr>
                <w:i/>
                <w:iCs/>
              </w:rPr>
              <w:t>endophyticu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F</w:t>
            </w:r>
            <w:r>
              <w:t>H5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854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 (</w:t>
            </w:r>
            <w:proofErr w:type="spellStart"/>
            <w:r>
              <w:t>lsso</w:t>
            </w:r>
            <w:proofErr w:type="spellEnd"/>
            <w:r>
              <w:t xml:space="preserve"> peptide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865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15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3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268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2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0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8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90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54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 (LAP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  <w:r w:rsidRPr="00217C3B">
              <w:rPr>
                <w:i/>
                <w:iCs/>
              </w:rPr>
              <w:t xml:space="preserve">B. </w:t>
            </w:r>
            <w:proofErr w:type="spellStart"/>
            <w:r w:rsidRPr="00217C3B">
              <w:rPr>
                <w:i/>
                <w:iCs/>
              </w:rPr>
              <w:t>velezensi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F</w:t>
            </w:r>
            <w:r>
              <w:t>H17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263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88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1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 (LA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P</w:t>
            </w:r>
            <w:r>
              <w:t>lantazoli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2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KS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2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78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ns AT-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M</w:t>
            </w:r>
            <w:r>
              <w:t>acrolactin</w:t>
            </w:r>
            <w:proofErr w:type="spellEnd"/>
            <w:r>
              <w:t xml:space="preserve"> H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48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8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63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1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1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D</w:t>
            </w:r>
            <w:r>
              <w:t>ifficid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5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87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D0CECE" w:themeFill="background2" w:themeFillShade="E6"/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5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8B02A2" w:rsidRDefault="008B02A2" w:rsidP="008B02A2">
            <w:pPr>
              <w:jc w:val="left"/>
            </w:pPr>
            <w:r w:rsidRPr="00217C3B">
              <w:rPr>
                <w:i/>
                <w:iCs/>
              </w:rPr>
              <w:t xml:space="preserve">B. </w:t>
            </w:r>
            <w:proofErr w:type="spellStart"/>
            <w:r w:rsidRPr="00217C3B">
              <w:rPr>
                <w:i/>
                <w:iCs/>
              </w:rPr>
              <w:t>velezensis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T</w:t>
            </w:r>
            <w:r>
              <w:t>H16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180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D</w:t>
            </w:r>
            <w:r>
              <w:t>ifficidin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48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</w:t>
            </w:r>
            <w:r>
              <w:t>urfact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63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 AT-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M</w:t>
            </w:r>
            <w:r>
              <w:t>acrolactin</w:t>
            </w:r>
            <w:proofErr w:type="spellEnd"/>
            <w:r>
              <w:t xml:space="preserve"> H</w:t>
            </w:r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960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ybrid </w:t>
            </w:r>
            <w:r>
              <w:rPr>
                <w:rFonts w:hint="eastAsia"/>
              </w:rPr>
              <w:t>N</w:t>
            </w:r>
            <w:r>
              <w:t>RPS/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laene</w:t>
            </w:r>
            <w:proofErr w:type="spellEnd"/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17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F</w:t>
            </w:r>
            <w:r>
              <w:t>engycin</w:t>
            </w:r>
            <w:proofErr w:type="spellEnd"/>
          </w:p>
        </w:tc>
      </w:tr>
      <w:tr w:rsidR="00C828BF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2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KS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C828BF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C828BF" w:rsidRDefault="00C828BF" w:rsidP="00C828BF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1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28BF" w:rsidRDefault="00C828BF" w:rsidP="00C8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6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94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4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</w:t>
            </w:r>
            <w:r>
              <w:t>acilysin</w:t>
            </w:r>
            <w:proofErr w:type="spellEnd"/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8B02A2" w:rsidRDefault="008B02A2" w:rsidP="008B02A2">
            <w:pPr>
              <w:jc w:val="left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41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 w:val="restart"/>
            <w:tcBorders>
              <w:left w:val="nil"/>
              <w:right w:val="nil"/>
            </w:tcBorders>
          </w:tcPr>
          <w:p w:rsidR="008B02A2" w:rsidRDefault="008B02A2" w:rsidP="008B02A2">
            <w:pPr>
              <w:jc w:val="left"/>
            </w:pPr>
            <w:proofErr w:type="spellStart"/>
            <w:r w:rsidRPr="00217C3B">
              <w:rPr>
                <w:i/>
                <w:iCs/>
              </w:rPr>
              <w:t>Paenibacillus</w:t>
            </w:r>
            <w:proofErr w:type="spellEnd"/>
            <w:r>
              <w:t xml:space="preserve"> sp. </w:t>
            </w:r>
            <w:r>
              <w:rPr>
                <w:rFonts w:hint="eastAsia"/>
              </w:rPr>
              <w:t>E</w:t>
            </w:r>
            <w:r>
              <w:t>DO6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873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erpe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6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0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illibacti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7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72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2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96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 (lasso peptid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2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3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15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ype III P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9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B</w:t>
            </w:r>
            <w:r>
              <w:t>acteriocin (LA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5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Cs/>
              </w:rPr>
              <w:t xml:space="preserve">trans-AT </w:t>
            </w:r>
            <w:r w:rsidRPr="006D3B22">
              <w:rPr>
                <w:iCs/>
              </w:rPr>
              <w:t>PKs-NRPs hybr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Pr="006D3B2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8B02A2" w:rsidTr="00F3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7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8B02A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Cs/>
              </w:rPr>
              <w:t>t</w:t>
            </w:r>
            <w:r>
              <w:rPr>
                <w:rFonts w:hint="eastAsia"/>
                <w:iCs/>
              </w:rPr>
              <w:t>rans</w:t>
            </w:r>
            <w:r>
              <w:rPr>
                <w:iCs/>
              </w:rPr>
              <w:t xml:space="preserve">-AT </w:t>
            </w:r>
            <w:r w:rsidRPr="006D3B22">
              <w:rPr>
                <w:iCs/>
              </w:rPr>
              <w:t>PKs-NRPs hybr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B02A2" w:rsidRPr="006D3B22" w:rsidRDefault="008B02A2" w:rsidP="008B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8B02A2" w:rsidTr="00F30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vMerge/>
            <w:tcBorders>
              <w:left w:val="nil"/>
              <w:right w:val="nil"/>
            </w:tcBorders>
          </w:tcPr>
          <w:p w:rsidR="008B02A2" w:rsidRDefault="008B02A2" w:rsidP="008B02A2"/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1118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RP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8B02A2" w:rsidRDefault="008B02A2" w:rsidP="008B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olymyxin</w:t>
            </w:r>
          </w:p>
        </w:tc>
      </w:tr>
    </w:tbl>
    <w:p w:rsidR="001512FB" w:rsidRDefault="001512FB"/>
    <w:p w:rsidR="005F1A5B" w:rsidRDefault="005F1A5B" w:rsidP="00F27867">
      <w:pPr>
        <w:rPr>
          <w:rFonts w:hint="eastAsia"/>
        </w:rPr>
      </w:pPr>
      <w:bookmarkStart w:id="0" w:name="_GoBack"/>
      <w:bookmarkEnd w:id="0"/>
    </w:p>
    <w:sectPr w:rsidR="005F1A5B" w:rsidSect="00F27867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CC"/>
    <w:rsid w:val="0003630D"/>
    <w:rsid w:val="000B1FFB"/>
    <w:rsid w:val="000B3276"/>
    <w:rsid w:val="000B3813"/>
    <w:rsid w:val="00112442"/>
    <w:rsid w:val="001215C8"/>
    <w:rsid w:val="001512FB"/>
    <w:rsid w:val="00172121"/>
    <w:rsid w:val="00191A60"/>
    <w:rsid w:val="001B21AE"/>
    <w:rsid w:val="001C5927"/>
    <w:rsid w:val="001E014A"/>
    <w:rsid w:val="00211A1B"/>
    <w:rsid w:val="00217C3B"/>
    <w:rsid w:val="00233E18"/>
    <w:rsid w:val="00252BDF"/>
    <w:rsid w:val="002C3F72"/>
    <w:rsid w:val="003930C1"/>
    <w:rsid w:val="003A1F22"/>
    <w:rsid w:val="0044011E"/>
    <w:rsid w:val="004708EE"/>
    <w:rsid w:val="00473C45"/>
    <w:rsid w:val="0051534F"/>
    <w:rsid w:val="00517A51"/>
    <w:rsid w:val="0052166A"/>
    <w:rsid w:val="0056432C"/>
    <w:rsid w:val="00586B55"/>
    <w:rsid w:val="00596F7F"/>
    <w:rsid w:val="005C1760"/>
    <w:rsid w:val="005F1A5B"/>
    <w:rsid w:val="00644A1F"/>
    <w:rsid w:val="006D3B22"/>
    <w:rsid w:val="006E3AB4"/>
    <w:rsid w:val="00701FF3"/>
    <w:rsid w:val="007022C5"/>
    <w:rsid w:val="0072577B"/>
    <w:rsid w:val="0073309E"/>
    <w:rsid w:val="007E140D"/>
    <w:rsid w:val="008456D2"/>
    <w:rsid w:val="00867B67"/>
    <w:rsid w:val="008A3C12"/>
    <w:rsid w:val="008B02A2"/>
    <w:rsid w:val="008B15A5"/>
    <w:rsid w:val="009516AB"/>
    <w:rsid w:val="0095179C"/>
    <w:rsid w:val="0099423C"/>
    <w:rsid w:val="0099687E"/>
    <w:rsid w:val="009A5D58"/>
    <w:rsid w:val="009E5427"/>
    <w:rsid w:val="00A0139B"/>
    <w:rsid w:val="00A566CC"/>
    <w:rsid w:val="00B167B2"/>
    <w:rsid w:val="00B52081"/>
    <w:rsid w:val="00BE487C"/>
    <w:rsid w:val="00C24A99"/>
    <w:rsid w:val="00C77184"/>
    <w:rsid w:val="00C828BF"/>
    <w:rsid w:val="00C8629B"/>
    <w:rsid w:val="00CC1C56"/>
    <w:rsid w:val="00D571E6"/>
    <w:rsid w:val="00D66FD9"/>
    <w:rsid w:val="00DB31E8"/>
    <w:rsid w:val="00DD1C80"/>
    <w:rsid w:val="00DD4B5A"/>
    <w:rsid w:val="00DD571C"/>
    <w:rsid w:val="00E01BAE"/>
    <w:rsid w:val="00E02011"/>
    <w:rsid w:val="00E3018A"/>
    <w:rsid w:val="00E92819"/>
    <w:rsid w:val="00EA43E1"/>
    <w:rsid w:val="00EF0339"/>
    <w:rsid w:val="00F27867"/>
    <w:rsid w:val="00F300EE"/>
    <w:rsid w:val="00F36D5E"/>
    <w:rsid w:val="00F757FC"/>
    <w:rsid w:val="00FC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120D5"/>
  <w15:chartTrackingRefBased/>
  <w15:docId w15:val="{7A0CB70D-C5A2-2042-8795-10BDA5AE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Grid Table 4"/>
    <w:basedOn w:val="a1"/>
    <w:uiPriority w:val="49"/>
    <w:rsid w:val="000B381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D66FD9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66FD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8AA6BB-3F59-F14A-85D4-11628CCFE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4</Pages>
  <Words>1115</Words>
  <Characters>6361</Characters>
  <Application>Microsoft Office Word</Application>
  <DocSecurity>0</DocSecurity>
  <Lines>53</Lines>
  <Paragraphs>14</Paragraphs>
  <ScaleCrop>false</ScaleCrop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3</cp:revision>
  <dcterms:created xsi:type="dcterms:W3CDTF">2020-09-10T07:59:00Z</dcterms:created>
  <dcterms:modified xsi:type="dcterms:W3CDTF">2020-09-24T17:06:00Z</dcterms:modified>
</cp:coreProperties>
</file>